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5E4" w:rsidRDefault="00D5548C" w:rsidP="005728BC">
      <w:pPr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MATERIAL</w:t>
      </w:r>
    </w:p>
    <w:p w:rsidR="00D5548C" w:rsidRPr="00D5548C" w:rsidRDefault="00D5548C" w:rsidP="00D5548C">
      <w:pPr>
        <w:rPr>
          <w:rFonts w:ascii="Times New Roman" w:eastAsia="宋体" w:hAnsi="Times New Roman" w:cs="Times New Roman"/>
          <w:sz w:val="24"/>
          <w:szCs w:val="24"/>
        </w:rPr>
      </w:pPr>
      <w:r w:rsidRPr="00D5548C">
        <w:rPr>
          <w:rFonts w:ascii="Times New Roman" w:eastAsia="宋体" w:hAnsi="Times New Roman" w:cs="Times New Roman"/>
          <w:sz w:val="24"/>
          <w:szCs w:val="24"/>
        </w:rPr>
        <w:t>Wei-Bo Niu</w:t>
      </w:r>
      <w:r w:rsidRPr="00D5548C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D5548C">
        <w:rPr>
          <w:rFonts w:ascii="Times New Roman" w:eastAsia="宋体" w:hAnsi="Times New Roman" w:cs="Times New Roman"/>
          <w:sz w:val="24"/>
          <w:szCs w:val="24"/>
        </w:rPr>
        <w:t>, Mei-Rong Bai</w:t>
      </w:r>
      <w:r w:rsidRPr="00D5548C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D5548C">
        <w:rPr>
          <w:rFonts w:ascii="Times New Roman" w:eastAsia="宋体" w:hAnsi="Times New Roman" w:cs="Times New Roman"/>
          <w:sz w:val="24"/>
          <w:szCs w:val="24"/>
        </w:rPr>
        <w:t>, Huan-Lei Song, Yan-Jiao Lu, Wen-Jie Wu, Yi-Ming Gong, Xian-Xian Yu, Zhi-Liang Wei, Wen-Wen Yu, Bei-Lin Gu, Wei Cai* and Xun Chu*</w:t>
      </w:r>
    </w:p>
    <w:p w:rsidR="009A4889" w:rsidRPr="001B4779" w:rsidRDefault="009A4889" w:rsidP="00D5548C">
      <w:pPr>
        <w:rPr>
          <w:rFonts w:ascii="Times New Roman" w:hAnsi="Times New Roman" w:cs="Times New Roman"/>
          <w:sz w:val="32"/>
          <w:szCs w:val="32"/>
        </w:rPr>
      </w:pPr>
    </w:p>
    <w:p w:rsidR="00B73F3F" w:rsidRPr="009A4889" w:rsidRDefault="00B73F3F" w:rsidP="00B73F3F">
      <w:pPr>
        <w:rPr>
          <w:rFonts w:ascii="Times New Roman" w:hAnsi="Times New Roman" w:cs="Times New Roman"/>
          <w:sz w:val="24"/>
          <w:szCs w:val="24"/>
        </w:rPr>
      </w:pPr>
      <w:r w:rsidRPr="009A4889">
        <w:rPr>
          <w:rFonts w:ascii="Times New Roman" w:hAnsi="Times New Roman" w:cs="Times New Roman"/>
          <w:sz w:val="24"/>
          <w:szCs w:val="24"/>
        </w:rPr>
        <w:t>Supplementary Table S1. SNPs genotyping primers</w:t>
      </w:r>
    </w:p>
    <w:p w:rsidR="009A4889" w:rsidRDefault="009A4889" w:rsidP="00B73F3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9"/>
        <w:gridCol w:w="1225"/>
        <w:gridCol w:w="2077"/>
        <w:gridCol w:w="2022"/>
        <w:gridCol w:w="3597"/>
        <w:gridCol w:w="3669"/>
      </w:tblGrid>
      <w:tr w:rsidR="00AE0DC8" w:rsidRPr="00194BFB" w:rsidTr="007E0BDF">
        <w:trPr>
          <w:trHeight w:val="2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</w:t>
            </w: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4857FF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857F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4857FF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857F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everse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4857FF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4857F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Probe</w:t>
            </w: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 xml:space="preserve"> </w:t>
            </w:r>
            <w:r w:rsidRPr="004857FF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4857FF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 xml:space="preserve">Probe 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</w:rPr>
              <w:t>2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413126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TGAGGCTTCACACAGAG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TCTGATCCCACCCCTCT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GATGGCATGGAGGCCA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GATGGCATGGAGGCCAG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3811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CATCACCAGGGAAGAG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GACAGGATTTCATTTGCCTTAT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AACACTCAATGCTCTAATTTTAAT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AACACTCAATGCTCTAATTTTAATAA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6428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GGGGTCCCAGAGGAG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GAACATTCGCTTACTTTTCA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AGTTTGCCATTTAATTAAAGC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AGTTTGCCATTTAATTAAAGCCTAC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6673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GTAAACCAGCAAGTGGAAA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AATTCCCAAGCCACT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GGGTTGATGTGGGAGG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GGGTTGATGTGGGAGGTGA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7521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GCCCAGGGAAGACACA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AGTTTGCTTCCAAGGCT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ATCAGTTGGGATCCCTC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ATCAGTTGGGATCCCTCCTC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6684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GGAACGTAGTAGGTAAGTTC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TTGTGGAGGGA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CCATAAGAAAACAACAGTGCT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CCATAAGAAAACAACAGTGCTCC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2997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GCTGGAGGGATGCAAA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GCTTCCACACCTCTCC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GGACTCAGAAGCTGGAA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GGACTCAGAAGCTGGAATGG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9428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TGGCGAGTTTGCAGC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CCAGGTTCTCCAGCT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GTGGAGTTCCTCTTGGATGT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GTGGAGTTCCTCTTGGATGTAAG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7554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TTGGCCAGTGTCCTG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GCCTCTATCAAGTTGT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GGATTTTGTCTTGAGCAAA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GGATTTTGTCTTGAGCAAAACC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9428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GACCCCAGACCAGTAG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TCACAGTGCTTTGCAAA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GCATTTAAATGAGATCCCTGTG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GCATTTAAATGAGATCCCTGTGTC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10801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GACAGCATGCCCTTT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CATGAGCCGGTGTCTT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CCCTTTGGTTACTTACCTCAAG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CCCTTTGGTTACTTACCTCAAGCA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4074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CATGAGCCGGTGTCTT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GACAGCATGCCCTTT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CCGGTGTCTTCAGATAAGG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CCGGTGTCTTCAGATAAGGTC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17504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CCTAAGGAGAGATATTGAGAGAT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CATGAGGGAGCTGGGA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AAAGAAAGGTCAAAAACGTAGGA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AAAGAAAGGTCAAAAACGTAGGAGA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10923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CCAGCAGATTTGGTGT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AGATTCCTCAGCCCTG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ACTGTCTTCTCTTTGTGTCCT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ACTGTCTTCTCTTTGTGTCCTCA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6771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TACACTTGACCAGGTG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GCTGGTGCAAGACT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GCACCACGACAGC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GCACCACGACAGCTGC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9871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CACTCCAGCCTGGA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AACAATTCTCTATAGGCCAA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TGGTTTCACACTTTTCAAAAT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GGTTTCACACTTTTCAAAATAC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983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ACCATATCACACAGCA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GAATTCAGCAACAGACAT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TTCCATTTTTTTATGAATATACAC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TCCATTTTTTTATGAATATACACCA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13082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CAAGGACATCCAGAC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TGTCCCACACCTATGTT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CAGACTGGCCCTCA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CAGACTGGCCCTCATC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7635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TAGCCTGTCAGCACCACT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GTCATCTGAAGCCCAG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TGGCCATAATATCTACAGA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GGCCATAATATCTACAGAGGC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113102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CCAACAAGGCAGGA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TCTCACTCTATCGCC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TTGAACCCTGGGAG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TGAACCCTGGGAGGTG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820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GATTCTCCAAAGTTTTGA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ACAAGCCCTTCAGGAA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AAGTTTTGATGCTTTAGCTATA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AAGTTTTGATGCTTTAGCTATATTC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2643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CTTCCAGGATGATC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AGTTCCAGTGGGAGAGA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ATTTTCTTTCTGTCCTTTG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CATTTTCTTTCTGTCCTTTGTC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34085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TGATCTGTGCCCCT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CAATGTTTGTCACTAG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AAAGGAAGCCAGAAA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AAAAGGAAGCCAGAAAGC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17019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CCAGCAAATGCAA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TGACAGAGGAGGTCTT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AAGGAGAATCTGCTTAAC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GCAAGGAGAATCTGCTTAACTGT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9851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CAATCATACCGCAGCT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CCGGATTTGGATGAA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TAGTGCTCTGCAGCTGG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AGTGCTCTGCAGCTGGA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9852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GGGTTTCGTCTACCT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TACTCTGTTGTGCGG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GTCTACCTTCCTCTCTTC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GTCTACCTTCCTCTCTTCCA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73055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GCTTTGTTTCTTAGAG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CCGAGGACTCCTATCTA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TTTCTTAGAGCGGGTT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GTTTCTTAGAGCGGGTTCAG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12639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CACAGTTTCAGAAACTC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CTTTCCATGTCAGTGTG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AGGCTCCATGATGCA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CAGGCTCCATGATGCAGA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lastRenderedPageBreak/>
              <w:t>rs9854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ACTTGCTTAGGAGGTAGAG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CTCTGGACTTCTCTGTTACA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GAACATGGTGGGGTG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GAACATGGTGGGGTGGA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2642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TGCTGAGAAGGAGCA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GGTACGGAGCATCTACA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GAAGGAGCAAACATTG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GAGAAGGAGCAAACATTGGT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2643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CCATGGACAACCACT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TCAAAAAAAAAGGCAGG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AACGGTATCAACCAG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TATAAACGGTATCAACCAGGG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2643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TAACTGTTCATCACCTAAACA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CATGAAGCCCCTAATGA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TCACCTAAACAAGTTTATTG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TCACCTAAACAAGTTTATTGGG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55966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TTGGTCATGTGATGGC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TGCAGAAAGCTGCAGA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CAAATATAACATCCATCTGT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CAAATATAACATCCATCTGTCC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76747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CGAGGGCTCACTATGTA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TGTGTTCTTCGAAG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CTAGTGTTAACTACCATGG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CTAGTGTTAACTACCATGGGC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8179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CTGCTCACTGTCATAC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CACAGTCACTTCACTTTAAT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AGAAGGATCCATGCCA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AGAAGGATCCATGCCACA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3856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TCTCGTTGAGGAAAGC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AGTGTTTACAGCAGG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TCCCCACTGCCACAC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CCCCACTGCCACACCT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6764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GTTCAGTATTAGCTGCAGT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ACAGTAGTTCCCCCTTATC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TTAGCTGCAGTCTCATCCA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TAGCTGCAGTCTCATCCACT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2642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C4A7,E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ACTTTCTTGGAGAATACAG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AGACAACCCAAGGATAGA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CAGGGATAAAATTCTTCC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GGGATAAAATTCTTCCCTC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360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TGGAGAGGGTGATTCC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CTGCAATGTGTTCTCT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CTCCACCATAAGGT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GCCTCCACCATAAGGTCC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10936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AGCACTGGAGTATGTT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CAGCCTCTTCTAGGCA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CAGTTATAAAGGTAGTCAATGAA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CAGTTATAAAGGTAGTCAATGAACT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2287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ATGTCTCCTTCGAACC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TGACCTTTGCAGGGAA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CCTGGCAGAAGTGGTAT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CCTGGCAGAAGTGGTATCA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4894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TGACAACAGATCGTGG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TCTCTATCTGCTGAGGTT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GCAGGAGACCTTTTGATT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GCAGGAGACCTTTTGATTTAG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2290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AAGGGAGTTCTGCCACT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ACTCTTTCACCCGTC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CACTTCACAAATTACTTAC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GCCACTTCACAAATTACTTACCAG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7649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TGCCAATATCTAAAACCTAT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</w:t>
            </w: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TAAGCCTGCTGGAG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ACCTATCAATAAATATAACCCAGT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ACCTATCAATAAATATAACCCAGTCAT</w:t>
            </w:r>
          </w:p>
        </w:tc>
      </w:tr>
      <w:tr w:rsidR="00AE0DC8" w:rsidRPr="00194BFB" w:rsidTr="007E0BDF">
        <w:trPr>
          <w:trHeight w:val="4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6773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GACCTCTGCCTCATATTTG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CTTTTTACAGACAGTAACGCA(1)</w:t>
            </w: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br/>
              <w:t>GCTTTTTTACAGACAGTAACGCA (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TGTGAAATGAGATTGGAATTT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GTGAAATGAGATTGGAATTTAC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9860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AGAGAACTCTCACTCC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CAGACTGTATCCCCT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CCTCAGACACTGCAATA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CCCTCAGACACTGCAATAAAG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13098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AGGCAGAGGTTTCGCT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TCAAGGGCTTGTTC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GCTTAGAGCTGCTT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GCTTAGAGCTGCTTGC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6767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GAAAATGGTGGTCAG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CTCTTTGAATAGGATG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CTCACCAATGCACAGG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ACTCACCAATGCACAGGAT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12632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TAGGGCTTATGTTCAAGTAA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CAGTTACCTGCAGTCA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ATGGCTACAAAGTGCAAAAGT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TGGCTACAAAGTGCAAAAGTAG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13321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TCTGACCTCACAGATG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GACAGGAGGCATTCACA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ATTTGGAACAAAGTGCTG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TTTGGAACAAAGTGCTGCT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4894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CCAGTTCCAACCTCATT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CGTTATTAGCAGTTTGGT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ATCCCGCCAAAGC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CAAGTGATCCGAGAGGTTGAAC ATCCCGCCAAAGCCA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10900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TTCCAGCCTGGGTGA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GGGTGGCCCTGGTAAC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CACCGCCCCCACCC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CACCGCCCCCACCCCT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138127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CCTAGCCCAGACCCA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TAGTGGCTTGTGGCAC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CCCAGACCCACTTCCTTC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CCCAGACCCACTTCCTTCTA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2484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TGCTTCGTGGCTAATG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CCGGGTGGCATAGC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CCAAACCCACTTGCCTATC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CCAAACCCACTTGCCTATCTGA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7898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TGACCTTGTGATCTGC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CACGAAAATCAGGTCG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GATTACAGGCGTGAACCA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GATTACAGGCGTGAACCACC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12265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TCACCCAACTCTGGAGT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CCTGATCCGTAGAGAAG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AACTCTGGAGTTTCTAAATCTG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AACTCTGGAGTTTCTAAATCTGAG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11239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CCACACAGTGAGGCA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TGCATACACGTGGCTT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AGGAGCCGGGCTGAA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AGGAGCCGGGCTGAAAGT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10508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AGGGTGCCTTTTGGATT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CTAAGGAGCCGGGCTG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GCTTCCCTGCTCCGTT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GCTTCCCTGCTCCGTTTTGC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17153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CTCAGGTGACTTCAGGTG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CAGACATTTGCCCAC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CAGGTGTTGAAACATAAAGC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CAGGTGTTGAAACATAAAGCTTTG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rs1414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GAGAAATGGCTGCTTTC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AACGTGCCCTTGCT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CTGCAGGCAGGCA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TGCGACTAAGAACGCTATCAG GCTGCAGGCAGGCAATGA</w:t>
            </w:r>
          </w:p>
        </w:tc>
      </w:tr>
      <w:tr w:rsidR="00AE0DC8" w:rsidRPr="00194BFB" w:rsidTr="007E0BDF">
        <w:trPr>
          <w:trHeight w:val="2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s624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NC01518,LOC283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ACTCAGCCAAGTGGCA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CAGAGGTTTGAAGT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CGACTAAGAACGCTATCAG CTCTCTCATCTGAAAACAGCT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C8" w:rsidRPr="00194BFB" w:rsidRDefault="00AE0DC8" w:rsidP="007E0BDF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194BF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AGTGATCCGAGAGGTTGAAC CTCTCTCATCTGAAAACAGCTGAT</w:t>
            </w:r>
          </w:p>
        </w:tc>
      </w:tr>
    </w:tbl>
    <w:p w:rsidR="00B73F3F" w:rsidRPr="00AE0DC8" w:rsidRDefault="00B73F3F" w:rsidP="00B73F3F">
      <w:pPr>
        <w:rPr>
          <w:rFonts w:ascii="Times New Roman" w:hAnsi="Times New Roman" w:cs="Times New Roman"/>
          <w:sz w:val="24"/>
          <w:szCs w:val="24"/>
        </w:rPr>
      </w:pPr>
    </w:p>
    <w:p w:rsidR="00B73F3F" w:rsidRDefault="00B73F3F" w:rsidP="00B73F3F">
      <w:pPr>
        <w:rPr>
          <w:rFonts w:ascii="Times New Roman" w:hAnsi="Times New Roman" w:cs="Times New Roman"/>
          <w:sz w:val="24"/>
          <w:szCs w:val="24"/>
        </w:rPr>
      </w:pPr>
    </w:p>
    <w:p w:rsidR="00B73F3F" w:rsidRDefault="00B73F3F" w:rsidP="00B73F3F">
      <w:pPr>
        <w:rPr>
          <w:rFonts w:ascii="Times New Roman" w:hAnsi="Times New Roman" w:cs="Times New Roman"/>
          <w:sz w:val="24"/>
          <w:szCs w:val="24"/>
        </w:rPr>
      </w:pPr>
    </w:p>
    <w:p w:rsidR="004305E4" w:rsidRDefault="004305E4" w:rsidP="004305E4">
      <w:pPr>
        <w:rPr>
          <w:rFonts w:ascii="Times New Roman" w:hAnsi="Times New Roman" w:cs="Times New Roman"/>
          <w:sz w:val="24"/>
          <w:szCs w:val="24"/>
        </w:rPr>
      </w:pPr>
      <w:r w:rsidRPr="004305E4">
        <w:rPr>
          <w:rFonts w:ascii="Times New Roman" w:hAnsi="Times New Roman" w:cs="Times New Roman"/>
          <w:sz w:val="24"/>
          <w:szCs w:val="24"/>
        </w:rPr>
        <w:lastRenderedPageBreak/>
        <w:t>Supplementary Table S2. PCR cycling protocols</w:t>
      </w:r>
    </w:p>
    <w:p w:rsidR="009A4889" w:rsidRPr="004305E4" w:rsidRDefault="009A4889" w:rsidP="004305E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340" w:type="dxa"/>
        <w:tblInd w:w="108" w:type="dxa"/>
        <w:tblLook w:val="04A0" w:firstRow="1" w:lastRow="0" w:firstColumn="1" w:lastColumn="0" w:noHBand="0" w:noVBand="1"/>
      </w:tblPr>
      <w:tblGrid>
        <w:gridCol w:w="1520"/>
        <w:gridCol w:w="1860"/>
        <w:gridCol w:w="960"/>
      </w:tblGrid>
      <w:tr w:rsidR="004305E4" w:rsidRPr="004305E4" w:rsidTr="007E0BDF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t star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min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sec</w:t>
            </w:r>
          </w:p>
        </w:tc>
      </w:tr>
      <w:tr w:rsidR="004305E4" w:rsidRPr="004305E4" w:rsidTr="007E0BDF">
        <w:trPr>
          <w:trHeight w:val="31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5E4" w:rsidRPr="004305E4" w:rsidRDefault="004305E4" w:rsidP="00430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05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sec</w:t>
            </w:r>
          </w:p>
        </w:tc>
      </w:tr>
    </w:tbl>
    <w:p w:rsidR="004305E4" w:rsidRDefault="004305E4" w:rsidP="00F7664F">
      <w:pPr>
        <w:rPr>
          <w:rFonts w:ascii="Times New Roman" w:hAnsi="Times New Roman" w:cs="Times New Roman"/>
          <w:sz w:val="24"/>
          <w:szCs w:val="24"/>
        </w:rPr>
      </w:pPr>
    </w:p>
    <w:p w:rsidR="00CD3287" w:rsidRDefault="00CD3287" w:rsidP="00F7664F">
      <w:pPr>
        <w:rPr>
          <w:rFonts w:ascii="Times New Roman" w:hAnsi="Times New Roman" w:cs="Times New Roman"/>
          <w:sz w:val="24"/>
          <w:szCs w:val="24"/>
        </w:rPr>
      </w:pPr>
    </w:p>
    <w:p w:rsidR="00CD3287" w:rsidRDefault="00CD3287" w:rsidP="00F7664F">
      <w:pPr>
        <w:rPr>
          <w:rFonts w:ascii="Times New Roman" w:hAnsi="Times New Roman" w:cs="Times New Roman"/>
          <w:sz w:val="24"/>
          <w:szCs w:val="24"/>
        </w:rPr>
      </w:pPr>
    </w:p>
    <w:p w:rsidR="00CD3287" w:rsidRDefault="00CD3287" w:rsidP="00F7664F">
      <w:pPr>
        <w:rPr>
          <w:rFonts w:ascii="Times New Roman" w:hAnsi="Times New Roman" w:cs="Times New Roman"/>
          <w:sz w:val="24"/>
          <w:szCs w:val="24"/>
        </w:rPr>
        <w:sectPr w:rsidR="00CD3287" w:rsidSect="009A488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7E0BDF" w:rsidRDefault="00D81905" w:rsidP="00F766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3.</w:t>
      </w:r>
      <w:r w:rsidR="007E0BDF" w:rsidRPr="007E0BDF">
        <w:rPr>
          <w:rFonts w:ascii="Times New Roman" w:hAnsi="Times New Roman" w:cs="Times New Roman"/>
          <w:sz w:val="24"/>
          <w:szCs w:val="24"/>
        </w:rPr>
        <w:t xml:space="preserve"> Association analysis Stratified by segment length of aganglionosis.</w:t>
      </w:r>
    </w:p>
    <w:p w:rsidR="009A4889" w:rsidRDefault="009A4889" w:rsidP="00F7664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678" w:type="dxa"/>
        <w:tblInd w:w="108" w:type="dxa"/>
        <w:tblLook w:val="04A0" w:firstRow="1" w:lastRow="0" w:firstColumn="1" w:lastColumn="0" w:noHBand="0" w:noVBand="1"/>
      </w:tblPr>
      <w:tblGrid>
        <w:gridCol w:w="622"/>
        <w:gridCol w:w="1247"/>
        <w:gridCol w:w="116"/>
        <w:gridCol w:w="1108"/>
        <w:gridCol w:w="458"/>
        <w:gridCol w:w="596"/>
        <w:gridCol w:w="567"/>
        <w:gridCol w:w="1055"/>
        <w:gridCol w:w="1702"/>
        <w:gridCol w:w="313"/>
        <w:gridCol w:w="626"/>
        <w:gridCol w:w="1055"/>
        <w:gridCol w:w="1602"/>
        <w:gridCol w:w="370"/>
        <w:gridCol w:w="567"/>
        <w:gridCol w:w="956"/>
        <w:gridCol w:w="1718"/>
      </w:tblGrid>
      <w:tr w:rsidR="007E0BDF" w:rsidRPr="007E0BDF" w:rsidTr="007E0BDF">
        <w:trPr>
          <w:trHeight w:val="300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HSCR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HSCR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_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_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_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_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13126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3469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(0.88- 1.88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 0.40- 2.50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( 0.28- 2.86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8110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3658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(0.91- 1.6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 0.55- 1.77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3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( 0.73- 4.5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4286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4002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85- 1.2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( 0.94- 2.00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0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( 0.73- 1.86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6733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4121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80- 1.2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4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( 0.72- 2.2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( 0.48- 1.59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5210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4338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(0.92- 1.32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8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( 0.65- 1.45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 0.61- 1.6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6842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5061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(0.88- 1.3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6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( 0.89- 2.00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( 0.74- 2.00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977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6060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(0.92- 1.3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6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 0.69- 1.49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3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( 0.58- 1.49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4280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8334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(0.87- 1.3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8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( 0.67- 1.62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 0.59- 1.71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5543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8499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(0.86- 1.5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( 0.52- 1.64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( 0.59- 2.8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4282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30292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(0.88- 1.2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( 0.52- 1.1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( 0.71- 1.75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8019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31093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0.73- 1.3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( 0.37- 1.26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( 0.41- 2.20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0745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31096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(0.90- 1.2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( 0.62- 1.30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6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( 0.74- 1.8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50427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316520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8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(0.86- 1.24)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66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( 0.62- 1.37)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25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( 0.56- 1.48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92344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320833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8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0.84- 1.19)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88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( 0.77- 1.63)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2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( 0.69- 1.71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771541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26516</w:t>
            </w:r>
          </w:p>
        </w:tc>
        <w:tc>
          <w:tcPr>
            <w:tcW w:w="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84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(0.79- 1.38)</w:t>
            </w:r>
          </w:p>
        </w:tc>
        <w:tc>
          <w:tcPr>
            <w:tcW w:w="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98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( 0.59- 2.10)</w:t>
            </w:r>
          </w:p>
        </w:tc>
        <w:tc>
          <w:tcPr>
            <w:tcW w:w="3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32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( 0.44- 1.81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8712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2988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(0.89- 1.4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( 0.90- 3.15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( 0.61- 2.34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8366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3579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79- 1.3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4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( 0.66- 2.07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( 0.61- 2.49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30827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3790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(0.74- 1.6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9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( 0.48- 2.55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6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( 0.55- 3.47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6351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4250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79- 1.3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( 0.70- 2.26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( 0.60- 2.46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131028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4688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(0.80- 1.6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( 0.61- 3.72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( 0.39- 2.45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8204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4890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(0.90- 1.3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7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( 0.76- 1.72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4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( 0.66- 1.74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38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6261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(0.73- 1.58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3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( 0.47- 2.51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4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( 0.54- 3.43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40851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8813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(0.78- 1.7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( 0.57- 3.04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4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( 0.47- 3.61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0199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9591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(0.86- 1.3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6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( 0.62- 1.52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8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( 0.59- 1.80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8513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0150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(0.97- 1.47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( 0.74- 1.85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( 0.55- 1.77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8521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0203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(0.71- 1.17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( 0.88- 2.30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( 0.78- 2.5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30558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0834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(0.71- 1.6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9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( 0.61- 3.30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8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( 0.51- 3.9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26392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1239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1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(0.89- 1.2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7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( 0.47- 0.98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( 0.50- 1.2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8542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1431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(0.83- 1.1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7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( 1.04- 2.17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8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( 0.73- 1.79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29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1579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(1.00- 1.72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( 0.79- 2.48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8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( 0.49- 2.37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38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3994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(0.91- 1.9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2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( 0.18- 1.8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( 1.17- 5.24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38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4611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(0.81- 1.15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2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( 0.94- 1.98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( 0.82- 2.04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559660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5279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(0.80- 2.0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8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( 0.81- 4.38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( 0.22- 3.74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67476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5993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0.69- 1.4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( 0.33- 1.25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7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( 0.41- 3.09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81799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8006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(0.91- 1.28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( 0.97- 2.14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( 0.67- 1.69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8566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0244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86- 1.22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( 0.85- 1.88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( 0.60- 1.53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76444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21198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03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(0.98- 1.42)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( 0.83- 1.92)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45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( 0.71- 1.94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64293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26951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36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(0.82- 2.18)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9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( 0.48- 4.88)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2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 0.32- 3.26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9366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31422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83- 1.2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3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( 0.54- 1.2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6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( 0.65- 1.9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2875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36278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0.00836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(1.14- 2.55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7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( 0.26- 2.69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3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( 0.06- 2.98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2904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40447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(0.86- 1.4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8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( 1.02- 2.70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6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( 1.21- 3.6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6499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40960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(0.91- 1.3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84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( 1.13- 2.39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( 0.99- 2.47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7735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44910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6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(0.81- 1.1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( 0.74- 1.59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( 0.90- 2.35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8603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48940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(0.84- 1.3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4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( 0.98- 2.57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( 1.36- 3.9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30987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49518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(0.75- 1.75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( 0.47- 2.9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9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( 0.17- 2.83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7676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50695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(0.88- 1.2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8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( 0.76- 1.67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7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( 0.68- 1.77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26327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51135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(0.93- 1.3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6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 0.86- 2.05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( 1.10- 3.66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332174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519793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16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(0.82- 1.17)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6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 0.68- 1.50)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56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( 1.01- 3.06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894773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529101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6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85- 1.21)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15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( 0.75- 1.63)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13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( 0.66- 1.69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381279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9135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(0.93- 2.12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( 0.37- 2.8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6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( 0.57- 4.45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4843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9316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(0.97- 2.8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8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( 0.40- 3.06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 0.31- 3.19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8980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9792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0.0020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(1.23- 2.6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8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( 0.94- 6.98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 0.53- 3.33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22658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1165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6.53E-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(1.29- 1.9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( 0.93- 2.19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54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( 0.95- 2.62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12397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2468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0.031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(1.04- 2.4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0.000254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( 1.68- 6.55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0.001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( 1.55- 7.75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5088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2470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0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(0.97- 2.18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79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1( 1.57- 5.76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6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( 1.27- 6.30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1533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2572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3.62E-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(1.35- 1.9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8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( 1.00- 2.31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( 0.86- 2.40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4140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4042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0.0003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(1.17- 1.7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( 0.92- 2.16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2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( 0.82- 2.28)</w:t>
            </w:r>
          </w:p>
        </w:tc>
      </w:tr>
      <w:tr w:rsidR="007E0BDF" w:rsidRPr="007E0BDF" w:rsidTr="007E0BDF">
        <w:trPr>
          <w:trHeight w:val="300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248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53587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t>0.00101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1.12- 1.58)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0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( 1.03- 2.17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BDF" w:rsidRPr="007E0BDF" w:rsidRDefault="007E0BDF" w:rsidP="007E0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B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( 0.60- 1.54)</w:t>
            </w:r>
          </w:p>
        </w:tc>
      </w:tr>
    </w:tbl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D81905" w:rsidP="00F7664F">
      <w:pPr>
        <w:rPr>
          <w:rFonts w:ascii="Times New Roman" w:hAnsi="Times New Roman" w:cs="Times New Roman"/>
          <w:sz w:val="24"/>
          <w:szCs w:val="24"/>
        </w:rPr>
      </w:pPr>
      <w:r w:rsidRPr="00D81905">
        <w:rPr>
          <w:rFonts w:ascii="Times New Roman" w:hAnsi="Times New Roman" w:cs="Times New Roman"/>
          <w:sz w:val="24"/>
          <w:szCs w:val="24"/>
        </w:rPr>
        <w:t>A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1905">
        <w:rPr>
          <w:rFonts w:ascii="Times New Roman" w:hAnsi="Times New Roman" w:cs="Times New Roman"/>
          <w:sz w:val="24"/>
          <w:szCs w:val="24"/>
        </w:rPr>
        <w:t>reference allel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1905">
        <w:rPr>
          <w:rFonts w:ascii="Times New Roman" w:hAnsi="Times New Roman" w:cs="Times New Roman"/>
          <w:sz w:val="24"/>
          <w:szCs w:val="24"/>
        </w:rPr>
        <w:t>F_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1905">
        <w:rPr>
          <w:rFonts w:ascii="Times New Roman" w:hAnsi="Times New Roman" w:cs="Times New Roman"/>
          <w:sz w:val="24"/>
          <w:szCs w:val="24"/>
        </w:rPr>
        <w:t>frequency of A1 allele in control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81905">
        <w:rPr>
          <w:rFonts w:ascii="Times New Roman" w:hAnsi="Times New Roman" w:cs="Times New Roman"/>
          <w:sz w:val="24"/>
          <w:szCs w:val="24"/>
        </w:rPr>
        <w:t xml:space="preserve"> F_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1905">
        <w:rPr>
          <w:rFonts w:ascii="Times New Roman" w:hAnsi="Times New Roman" w:cs="Times New Roman"/>
          <w:sz w:val="24"/>
          <w:szCs w:val="24"/>
        </w:rPr>
        <w:t>frequency of A1 allele in cases.</w:t>
      </w:r>
    </w:p>
    <w:p w:rsidR="007E0BDF" w:rsidRPr="00D81905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Pr="00D81905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447AB0" w:rsidRDefault="00447AB0" w:rsidP="00F7664F">
      <w:pPr>
        <w:rPr>
          <w:rFonts w:ascii="Times New Roman" w:hAnsi="Times New Roman" w:cs="Times New Roman"/>
          <w:sz w:val="24"/>
          <w:szCs w:val="24"/>
        </w:rPr>
      </w:pPr>
    </w:p>
    <w:p w:rsidR="00447AB0" w:rsidRDefault="00447AB0" w:rsidP="00F7664F">
      <w:pPr>
        <w:rPr>
          <w:rFonts w:ascii="Times New Roman" w:hAnsi="Times New Roman" w:cs="Times New Roman"/>
          <w:sz w:val="24"/>
          <w:szCs w:val="24"/>
        </w:rPr>
      </w:pPr>
    </w:p>
    <w:p w:rsidR="00447AB0" w:rsidRDefault="00447AB0" w:rsidP="00F7664F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p w:rsidR="00246CB9" w:rsidRDefault="004F06BB" w:rsidP="00F766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</w:t>
      </w:r>
      <w:r w:rsidR="00CE7798">
        <w:rPr>
          <w:rFonts w:ascii="Times New Roman" w:hAnsi="Times New Roman" w:cs="Times New Roman" w:hint="eastAsia"/>
          <w:sz w:val="24"/>
          <w:szCs w:val="24"/>
        </w:rPr>
        <w:t>S</w:t>
      </w:r>
      <w:r w:rsidR="009A488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F06BB">
        <w:rPr>
          <w:rFonts w:ascii="Times New Roman" w:hAnsi="Times New Roman" w:cs="Times New Roman"/>
          <w:sz w:val="24"/>
          <w:szCs w:val="24"/>
        </w:rPr>
        <w:t xml:space="preserve">Allele frequencies of four </w:t>
      </w:r>
      <w:r w:rsidR="009A4889">
        <w:rPr>
          <w:rFonts w:ascii="Times New Roman" w:hAnsi="Times New Roman" w:cs="Times New Roman" w:hint="eastAsia"/>
          <w:sz w:val="24"/>
          <w:szCs w:val="24"/>
        </w:rPr>
        <w:t>SNPS</w:t>
      </w:r>
      <w:r w:rsidR="009A4889">
        <w:rPr>
          <w:rFonts w:ascii="Times New Roman" w:hAnsi="Times New Roman" w:cs="Times New Roman"/>
          <w:sz w:val="24"/>
          <w:szCs w:val="24"/>
        </w:rPr>
        <w:t xml:space="preserve"> </w:t>
      </w:r>
      <w:r w:rsidRPr="004F06BB">
        <w:rPr>
          <w:rFonts w:ascii="Times New Roman" w:hAnsi="Times New Roman" w:cs="Times New Roman"/>
          <w:sz w:val="24"/>
          <w:szCs w:val="24"/>
        </w:rPr>
        <w:t>in previous GWAS study</w:t>
      </w:r>
      <w:r w:rsidR="009A4889">
        <w:rPr>
          <w:rFonts w:ascii="Times New Roman" w:hAnsi="Times New Roman" w:cs="Times New Roman"/>
          <w:sz w:val="24"/>
          <w:szCs w:val="24"/>
        </w:rPr>
        <w:t xml:space="preserve"> </w:t>
      </w:r>
      <w:r w:rsidR="009A4889">
        <w:rPr>
          <w:rFonts w:ascii="Times New Roman" w:hAnsi="Times New Roman" w:cs="Times New Roman" w:hint="eastAsia"/>
          <w:sz w:val="24"/>
          <w:szCs w:val="24"/>
        </w:rPr>
        <w:t>and</w:t>
      </w:r>
      <w:r w:rsidR="009A4889">
        <w:rPr>
          <w:rFonts w:ascii="Times New Roman" w:hAnsi="Times New Roman" w:cs="Times New Roman"/>
          <w:sz w:val="24"/>
          <w:szCs w:val="24"/>
        </w:rPr>
        <w:t xml:space="preserve"> current study.</w:t>
      </w:r>
    </w:p>
    <w:p w:rsidR="007E0BDF" w:rsidRDefault="007E0BDF" w:rsidP="00F7664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992"/>
        <w:gridCol w:w="2694"/>
        <w:gridCol w:w="1134"/>
        <w:gridCol w:w="1275"/>
        <w:gridCol w:w="1843"/>
        <w:gridCol w:w="1134"/>
        <w:gridCol w:w="2126"/>
      </w:tblGrid>
      <w:tr w:rsidR="009A4889" w:rsidRPr="009A4889" w:rsidTr="009A4889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62E" w:rsidRPr="009A4889" w:rsidRDefault="00ED15CC" w:rsidP="00577397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62E" w:rsidRPr="009A4889" w:rsidRDefault="00FE262E" w:rsidP="00FE262E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es</w:t>
            </w:r>
            <w:r w:rsidR="00CB734E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B734E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62E" w:rsidRPr="009A4889" w:rsidRDefault="00FE262E" w:rsidP="00FE262E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or allele frequenc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62E" w:rsidRPr="009A4889" w:rsidRDefault="00FE262E" w:rsidP="00FE262E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62E" w:rsidRPr="009A4889" w:rsidRDefault="00FE262E" w:rsidP="00FE262E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087759" w:rsidRPr="009A488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62E" w:rsidRPr="009A4889" w:rsidRDefault="009A4889" w:rsidP="00FE262E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udy</w:t>
            </w:r>
          </w:p>
        </w:tc>
      </w:tr>
      <w:tr w:rsidR="009A4889" w:rsidRPr="009A4889" w:rsidTr="009A4889">
        <w:trPr>
          <w:trHeight w:val="300"/>
        </w:trPr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4889" w:rsidRPr="009A4889" w:rsidTr="009A488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282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Q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9D28D5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[</w:t>
            </w:r>
            <w:r w:rsidR="0079191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-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 study</w:t>
            </w:r>
          </w:p>
        </w:tc>
      </w:tr>
      <w:tr w:rsidR="009A4889" w:rsidRPr="009A4889" w:rsidTr="009A4889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vMerge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E262E" w:rsidRPr="009A4889" w:rsidRDefault="009D28D5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 [1.34-1.96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×10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 et al.</w:t>
            </w:r>
            <w:r w:rsidR="00CB734E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B734E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9A4889" w:rsidRPr="009A4889" w:rsidTr="009A4889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513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hideMark/>
          </w:tcPr>
          <w:p w:rsidR="00FE262E" w:rsidRPr="009A4889" w:rsidRDefault="00FE262E" w:rsidP="009A48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C4A7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4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E262E" w:rsidRPr="009A4889" w:rsidRDefault="009D28D5" w:rsidP="009D28D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[</w:t>
            </w:r>
            <w:r w:rsidR="0079191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-</w:t>
            </w:r>
            <w:r w:rsidR="00FE262E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 study</w:t>
            </w:r>
          </w:p>
        </w:tc>
      </w:tr>
      <w:tr w:rsidR="009A4889" w:rsidRPr="009A4889" w:rsidTr="009A4889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vMerge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E262E" w:rsidRPr="009A4889" w:rsidRDefault="00FE262E" w:rsidP="009D28D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4 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-2.34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×10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 et al.</w:t>
            </w:r>
          </w:p>
        </w:tc>
      </w:tr>
      <w:tr w:rsidR="009A4889" w:rsidRPr="009A4889" w:rsidTr="009A4889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327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D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E262E" w:rsidRPr="009A4889" w:rsidRDefault="00791915" w:rsidP="009D28D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-</w:t>
            </w:r>
            <w:r w:rsidR="00FE262E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 study</w:t>
            </w:r>
          </w:p>
        </w:tc>
      </w:tr>
      <w:tr w:rsidR="009A4889" w:rsidRPr="009A4889" w:rsidTr="009A4889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vMerge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E262E" w:rsidRPr="009A4889" w:rsidRDefault="00FE262E" w:rsidP="009D28D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-0.71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×10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 et al.</w:t>
            </w:r>
          </w:p>
        </w:tc>
      </w:tr>
      <w:tr w:rsidR="009A4889" w:rsidRPr="009A4889" w:rsidTr="009A4889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140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2694" w:type="dxa"/>
            <w:vMerge w:val="restart"/>
            <w:shd w:val="clear" w:color="auto" w:fill="auto"/>
            <w:noWrap/>
            <w:hideMark/>
          </w:tcPr>
          <w:p w:rsidR="00FE262E" w:rsidRPr="009A4889" w:rsidRDefault="00FE262E" w:rsidP="009A48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NC01518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9A4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OC2830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E262E" w:rsidRPr="009A4889" w:rsidRDefault="00791915" w:rsidP="009D28D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-</w:t>
            </w:r>
            <w:r w:rsidR="00FE262E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×10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 study</w:t>
            </w:r>
          </w:p>
        </w:tc>
      </w:tr>
      <w:tr w:rsidR="009A4889" w:rsidRPr="009A4889" w:rsidTr="009A4889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4" w:type="dxa"/>
            <w:vMerge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E262E" w:rsidRPr="009A4889" w:rsidRDefault="00FE262E" w:rsidP="009D28D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-0.69</w:t>
            </w:r>
            <w:r w:rsidR="009D28D5"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×10</w:t>
            </w: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E262E" w:rsidRPr="009A4889" w:rsidRDefault="00FE262E" w:rsidP="00FE262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48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 et al.</w:t>
            </w:r>
          </w:p>
        </w:tc>
      </w:tr>
    </w:tbl>
    <w:p w:rsidR="007E0BDF" w:rsidRDefault="00ED15CC" w:rsidP="00F7664F">
      <w:pPr>
        <w:rPr>
          <w:rFonts w:ascii="Times New Roman" w:hAnsi="Times New Roman" w:cs="Times New Roman"/>
          <w:sz w:val="24"/>
          <w:szCs w:val="24"/>
        </w:rPr>
      </w:pPr>
      <w:r w:rsidRPr="00ED15CC">
        <w:rPr>
          <w:rFonts w:ascii="Times New Roman" w:hAnsi="Times New Roman" w:cs="Times New Roman"/>
          <w:sz w:val="24"/>
          <w:szCs w:val="24"/>
        </w:rPr>
        <w:t>a</w:t>
      </w:r>
      <w:r w:rsidR="00626AE9">
        <w:rPr>
          <w:rFonts w:ascii="Times New Roman" w:hAnsi="Times New Roman" w:cs="Times New Roman"/>
          <w:sz w:val="24"/>
          <w:szCs w:val="24"/>
        </w:rPr>
        <w:t>.</w:t>
      </w:r>
      <w:r w:rsidRPr="00ED15CC">
        <w:rPr>
          <w:rFonts w:ascii="Times New Roman" w:hAnsi="Times New Roman" w:cs="Times New Roman"/>
          <w:sz w:val="24"/>
          <w:szCs w:val="24"/>
        </w:rPr>
        <w:t xml:space="preserve"> The allele above the slash is the minor alle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0BDF" w:rsidRDefault="00ED15CC" w:rsidP="00F766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="009A4889">
        <w:rPr>
          <w:rFonts w:ascii="Times New Roman" w:hAnsi="Times New Roman" w:cs="Times New Roman"/>
          <w:sz w:val="24"/>
          <w:szCs w:val="24"/>
        </w:rPr>
        <w:t>Four associated SNPs</w:t>
      </w:r>
      <w:r w:rsidRPr="00ED15CC">
        <w:rPr>
          <w:rFonts w:ascii="Times New Roman" w:hAnsi="Times New Roman" w:cs="Times New Roman"/>
          <w:sz w:val="24"/>
          <w:szCs w:val="24"/>
        </w:rPr>
        <w:t xml:space="preserve"> identified in </w:t>
      </w:r>
      <w:r w:rsidR="009A4889">
        <w:rPr>
          <w:rFonts w:ascii="Times New Roman" w:hAnsi="Times New Roman" w:cs="Times New Roman"/>
          <w:sz w:val="24"/>
          <w:szCs w:val="24"/>
        </w:rPr>
        <w:t xml:space="preserve">the </w:t>
      </w:r>
      <w:r w:rsidRPr="00ED15CC">
        <w:rPr>
          <w:rFonts w:ascii="Times New Roman" w:hAnsi="Times New Roman" w:cs="Times New Roman"/>
          <w:sz w:val="24"/>
          <w:szCs w:val="24"/>
        </w:rPr>
        <w:t>previous GWAS by Tang et al.</w:t>
      </w:r>
      <w:r>
        <w:rPr>
          <w:rFonts w:ascii="Times New Roman" w:hAnsi="Times New Roman" w:cs="Times New Roman"/>
          <w:sz w:val="24"/>
          <w:szCs w:val="24"/>
        </w:rPr>
        <w:t xml:space="preserve"> in 2018. </w:t>
      </w:r>
    </w:p>
    <w:sectPr w:rsidR="007E0BDF" w:rsidSect="009A488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79F" w:rsidRDefault="004F679F" w:rsidP="00ED15CC">
      <w:r>
        <w:separator/>
      </w:r>
    </w:p>
  </w:endnote>
  <w:endnote w:type="continuationSeparator" w:id="0">
    <w:p w:rsidR="004F679F" w:rsidRDefault="004F679F" w:rsidP="00ED1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79F" w:rsidRDefault="004F679F" w:rsidP="00ED15CC">
      <w:r>
        <w:separator/>
      </w:r>
    </w:p>
  </w:footnote>
  <w:footnote w:type="continuationSeparator" w:id="0">
    <w:p w:rsidR="004F679F" w:rsidRDefault="004F679F" w:rsidP="00ED1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4CC"/>
    <w:rsid w:val="00075409"/>
    <w:rsid w:val="00087759"/>
    <w:rsid w:val="001A0038"/>
    <w:rsid w:val="001B4779"/>
    <w:rsid w:val="00223EE2"/>
    <w:rsid w:val="00246CB9"/>
    <w:rsid w:val="0027734D"/>
    <w:rsid w:val="0031583F"/>
    <w:rsid w:val="003177EC"/>
    <w:rsid w:val="004305E4"/>
    <w:rsid w:val="00447AB0"/>
    <w:rsid w:val="00456E4C"/>
    <w:rsid w:val="004857FF"/>
    <w:rsid w:val="00492B5D"/>
    <w:rsid w:val="004D3EA5"/>
    <w:rsid w:val="004E3C18"/>
    <w:rsid w:val="004F06BB"/>
    <w:rsid w:val="004F679F"/>
    <w:rsid w:val="005728BC"/>
    <w:rsid w:val="00574D90"/>
    <w:rsid w:val="00577397"/>
    <w:rsid w:val="00626AE9"/>
    <w:rsid w:val="006974E0"/>
    <w:rsid w:val="006C0242"/>
    <w:rsid w:val="00734E9E"/>
    <w:rsid w:val="00791915"/>
    <w:rsid w:val="007E0BDF"/>
    <w:rsid w:val="00801650"/>
    <w:rsid w:val="009A4889"/>
    <w:rsid w:val="009D28D5"/>
    <w:rsid w:val="00AA47AC"/>
    <w:rsid w:val="00AE0DC8"/>
    <w:rsid w:val="00B367FB"/>
    <w:rsid w:val="00B70533"/>
    <w:rsid w:val="00B73F3F"/>
    <w:rsid w:val="00B8447D"/>
    <w:rsid w:val="00B93C01"/>
    <w:rsid w:val="00C558E3"/>
    <w:rsid w:val="00CB734E"/>
    <w:rsid w:val="00CD3287"/>
    <w:rsid w:val="00CE7798"/>
    <w:rsid w:val="00D5548C"/>
    <w:rsid w:val="00D81905"/>
    <w:rsid w:val="00E17C08"/>
    <w:rsid w:val="00ED15CC"/>
    <w:rsid w:val="00EF34CC"/>
    <w:rsid w:val="00F01C74"/>
    <w:rsid w:val="00F7664F"/>
    <w:rsid w:val="00FE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2FA7D"/>
  <w15:docId w15:val="{EA19140D-A360-4168-9E27-46C2345F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5CC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5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5CC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5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7</Pages>
  <Words>2789</Words>
  <Characters>15902</Characters>
  <Application>Microsoft Office Word</Application>
  <DocSecurity>0</DocSecurity>
  <Lines>132</Lines>
  <Paragraphs>37</Paragraphs>
  <ScaleCrop>false</ScaleCrop>
  <Company>Microsoft</Company>
  <LinksUpToDate>false</LinksUpToDate>
  <CharactersWithSpaces>1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4</cp:revision>
  <dcterms:created xsi:type="dcterms:W3CDTF">2019-11-23T11:06:00Z</dcterms:created>
  <dcterms:modified xsi:type="dcterms:W3CDTF">2020-06-12T06:39:00Z</dcterms:modified>
</cp:coreProperties>
</file>